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640" w:type="dxa"/>
        <w:tblLook w:val="04A0"/>
      </w:tblPr>
      <w:tblGrid>
        <w:gridCol w:w="3554"/>
        <w:gridCol w:w="1546"/>
        <w:gridCol w:w="2360"/>
        <w:gridCol w:w="2800"/>
        <w:gridCol w:w="2700"/>
        <w:gridCol w:w="2960"/>
        <w:gridCol w:w="2720"/>
      </w:tblGrid>
      <w:tr w:rsidR="006B200A" w:rsidRPr="001F6C59" w:rsidTr="005513AC">
        <w:trPr>
          <w:trHeight w:val="315"/>
        </w:trPr>
        <w:tc>
          <w:tcPr>
            <w:tcW w:w="355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Protein name </w:t>
            </w:r>
          </w:p>
        </w:tc>
        <w:tc>
          <w:tcPr>
            <w:tcW w:w="154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ccession No.</w:t>
            </w:r>
          </w:p>
        </w:tc>
        <w:tc>
          <w:tcPr>
            <w:tcW w:w="23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lecular mass (kDa)</w:t>
            </w: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quence Coverage (%)C</w:t>
            </w:r>
          </w:p>
        </w:tc>
        <w:tc>
          <w:tcPr>
            <w:tcW w:w="27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 of peptide matched</w:t>
            </w:r>
          </w:p>
        </w:tc>
        <w:tc>
          <w:tcPr>
            <w:tcW w:w="56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 mock /DTMUV)</w:t>
            </w:r>
          </w:p>
        </w:tc>
      </w:tr>
      <w:tr w:rsidR="006B200A" w:rsidRPr="001F6C59" w:rsidTr="005513AC">
        <w:trPr>
          <w:trHeight w:val="315"/>
        </w:trPr>
        <w:tc>
          <w:tcPr>
            <w:tcW w:w="35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verage volume ratioR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vitellogenin-1-like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23958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4.85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9.4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5.33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98E-2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vitellogenin-2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97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4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0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8.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93E-1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riboflavin-binding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55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.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5.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14E-15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lyl 4-hydroxylase subunit alpha-2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6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0.1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4.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84E-1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ery low density apolipoprotein </w:t>
            </w:r>
            <w:r w:rsidRPr="001F6C59">
              <w:rPr>
                <w:rFonts w:ascii="宋体" w:eastAsia="宋体" w:hAnsi="宋体" w:cs="Times New Roman"/>
                <w:kern w:val="0"/>
                <w:sz w:val="22"/>
              </w:rPr>
              <w:t>Ⅱ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1156075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.0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6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4.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16E-1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vitellogenin-2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75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2.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6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3.0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35E-14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line synthase co-transcribed bacterial homolog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740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2.6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58E-0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histone deacetylase 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45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4.6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26E-05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ytochrome b-c1 complex subunit mitochondrial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74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2.5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4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.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12633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0F0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icrosomal glutathione s-transferase 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17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.7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.9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128126</w:t>
            </w:r>
          </w:p>
        </w:tc>
      </w:tr>
      <w:tr w:rsidR="004560F0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0F0" w:rsidRPr="001F6C59" w:rsidRDefault="004560F0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c class i antigen alpha cha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4560F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341481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.69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560F0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169156</w:t>
            </w:r>
          </w:p>
        </w:tc>
      </w:tr>
      <w:tr w:rsidR="004560F0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0F0" w:rsidRPr="001F6C59" w:rsidRDefault="004560F0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lgi-specific brefeldin a-resistance guanine nucleotide exchange factor 1 isoform x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4560F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98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7.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170211</w:t>
            </w:r>
          </w:p>
        </w:tc>
      </w:tr>
      <w:tr w:rsidR="004560F0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0F0" w:rsidRPr="001F6C59" w:rsidRDefault="004D685C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ns1_human ame: full=tensin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665294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4D685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6.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EF62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EF62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EF62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0F0" w:rsidRPr="001F6C59" w:rsidRDefault="00EF62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25557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lip-associating protein 1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55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6.9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54034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eucine-rich repeat-containing protein 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19838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7.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9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66291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ollagen alpha-2 cha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88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8.9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8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71814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bc1 domain family member 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64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7.0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85653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nynr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272527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7.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6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5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13444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alcium calmodulin-dependent protein kinase type  ii subunit delta isoform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572990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5.5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3599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cyl-protein thioesterase 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76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2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9510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dynamin-1-like protein isoform x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272523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0.33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9686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hosphomevalonate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07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9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24395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filamin-c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620873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9.7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25342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-binding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19700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4.5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26450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-myc-binding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20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047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8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4048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adherin-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2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6.8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40635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basement membrane-specific heparan sulfate proteoglycan core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23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.9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9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6223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yrosine-protein phosphatase auxil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876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0.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7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6909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hrombospondin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54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7.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138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disulfide-isomerase a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375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9.9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53853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nosine-5 -monophosphate dehydrogenase 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35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7.2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63263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vesicle-associated membrane protein 7-like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31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9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6723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yntaxin-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5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9.39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6733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ow quality protein: apolipoprotein b-1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71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5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77406</w:t>
            </w:r>
          </w:p>
        </w:tc>
      </w:tr>
      <w:tr w:rsidR="006B200A" w:rsidRPr="001F6C59" w:rsidTr="005513AC">
        <w:trPr>
          <w:trHeight w:val="81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poamide acyltransferase component of branched-chain alpha-keto acid dehydrogenase mitochondrial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428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2.3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626641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eptidyl-prolyl cis-trans isomerase nima-interacting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405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.8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637473</w:t>
            </w:r>
          </w:p>
        </w:tc>
      </w:tr>
      <w:tr w:rsidR="00304E8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E8A" w:rsidRPr="001F6C59" w:rsidRDefault="00304E8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fam98b</w:t>
            </w: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54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.2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82971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olymerase i and transcript release facto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35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1.28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01536</w:t>
            </w:r>
          </w:p>
        </w:tc>
      </w:tr>
      <w:tr w:rsidR="00304E8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E8A" w:rsidRPr="001F6C59" w:rsidRDefault="00304E8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dz and lim domain protein 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33604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304E8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.8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19.1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E8A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0524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nadh dehydrogen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87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1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1849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-bind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47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5.8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2502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erpin b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00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9.1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4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3549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dna damage-binding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64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6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43964</w:t>
            </w:r>
          </w:p>
        </w:tc>
      </w:tr>
      <w:tr w:rsidR="008B7724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24" w:rsidRPr="001F6C59" w:rsidRDefault="008B7724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equestosome-1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60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3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69943</w:t>
            </w:r>
          </w:p>
        </w:tc>
      </w:tr>
      <w:tr w:rsidR="008B7724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24" w:rsidRPr="001F6C59" w:rsidRDefault="008B7724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EDICTED: uncharacterized protein LOC101800106 isoform X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217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4.4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76814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uanine nucleotide-binding protein g subunit alpha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250101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4.6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81863</w:t>
            </w:r>
          </w:p>
        </w:tc>
      </w:tr>
      <w:tr w:rsidR="008B7724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24" w:rsidRPr="001F6C59" w:rsidRDefault="008B7724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ollagen alpha-1 cha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713804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7.8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8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724" w:rsidRPr="001F6C59" w:rsidRDefault="008B7724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9124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unconventional myosin-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90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2.5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09592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epidermal growth factor receptor substrate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30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98.6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1106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yosin-11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43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29.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6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20366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ysteine and glycine-rich protein 1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20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5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3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2104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fibrillin-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32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06.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9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3614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-1-tetrahydrofolate cytoplasm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91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0.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39968</w:t>
            </w:r>
          </w:p>
        </w:tc>
      </w:tr>
      <w:tr w:rsidR="00DB68FF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FF" w:rsidRPr="001F6C59" w:rsidRDefault="00DB68FF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ight chain 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49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.3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4905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aminin subunit gamma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3637364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58139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 4h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795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.8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59663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neuroblast differentiation-associated protein  ahnak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50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89.5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6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70139</w:t>
            </w:r>
          </w:p>
        </w:tc>
      </w:tr>
      <w:tr w:rsidR="00DB68FF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FF" w:rsidRPr="001F6C59" w:rsidRDefault="00DB68FF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ow-density lipoprotein receptor-related protein 1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44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4.6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82812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hosphatidylcholine-sterol acyltransferase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229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1.4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5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9530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cetolactate synthase-like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36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3.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29968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yosin-10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5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2.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7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02373</w:t>
            </w:r>
          </w:p>
        </w:tc>
      </w:tr>
      <w:tr w:rsidR="00DB68FF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FF" w:rsidRPr="001F6C59" w:rsidRDefault="00DB68FF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mrp-126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20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.94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8FF" w:rsidRPr="001F6C59" w:rsidRDefault="00DB68FF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22128</w:t>
            </w:r>
          </w:p>
        </w:tc>
      </w:tr>
      <w:tr w:rsidR="00AB3825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825" w:rsidRPr="001F6C59" w:rsidRDefault="00AB3825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orbin and sh3 domain-containing protein 2 isoform x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38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5.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36603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4 gamma 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23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4.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4848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aminin subunit beta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64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9.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5460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terol o-acyltransferase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450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8.5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549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hc class I antigen alpha cha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616615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8.5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6031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itochondrial inner membrane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957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.64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6586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nadh dehydrogen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8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2.9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6779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enylcysteine oxidase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42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0.98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70228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otein phosphatase 1 regulatory subunit 12a isoform x1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234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6.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7202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asome subunit beta type-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69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4.8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4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4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378593</w:t>
            </w:r>
          </w:p>
        </w:tc>
      </w:tr>
      <w:tr w:rsidR="00AB3825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825" w:rsidRPr="001F6C59" w:rsidRDefault="00AB3825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ipoma-preferred partner homolo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3269259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.1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25" w:rsidRPr="001F6C59" w:rsidRDefault="00AB382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41034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fibulin-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242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7.7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5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41381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uccinate dehydrogen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59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1.3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43926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nynrin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84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45.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7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45278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lpha-tectorin-like isoform x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47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0.2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4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46731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omplement c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54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78.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53482</w:t>
            </w:r>
          </w:p>
        </w:tc>
      </w:tr>
      <w:tr w:rsidR="005513AC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13AC" w:rsidRPr="001F6C59" w:rsidRDefault="005513AC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oiled-coil-helix-coiled-coil-helix domain-containing protein mitochondr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236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.0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5336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ynaptophysin-like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64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7.3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2148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pml-like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32008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1.6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2028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fetuin-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675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4.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6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05217</w:t>
            </w:r>
          </w:p>
        </w:tc>
      </w:tr>
      <w:tr w:rsidR="005513AC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13AC" w:rsidRPr="001F6C59" w:rsidRDefault="005513AC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ish domain and heat repeat-containing protein kiaa1468 homolo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25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7.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10028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citrate lyase subunit beta-like mitochondr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19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5.0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9527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interferon regulatory factor 3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62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4.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92195</w:t>
            </w:r>
          </w:p>
        </w:tc>
      </w:tr>
      <w:tr w:rsidR="005513AC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13AC" w:rsidRPr="001F6C59" w:rsidRDefault="005513AC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hematological and neurological expressed 1-like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41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.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AC" w:rsidRPr="001F6C59" w:rsidRDefault="005513A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91008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ubulin beta-6 chain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67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0.4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2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88189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eneral transcription factor iih subunit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840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2.0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8027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ialidase-2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87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5.6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7272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histone h1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1219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1.8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4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719436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polipoprotein a-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49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9.4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0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660928</w:t>
            </w:r>
          </w:p>
        </w:tc>
      </w:tr>
      <w:tr w:rsidR="00D7258D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58D" w:rsidRPr="001F6C59" w:rsidRDefault="00D7258D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ituitary tumor-transforming gene 1 protein-interacting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233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.99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58476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teroid 17-alpha-hydroxylase lyase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726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2.1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4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4025</w:t>
            </w:r>
          </w:p>
        </w:tc>
      </w:tr>
      <w:tr w:rsidR="00D7258D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58D" w:rsidRPr="001F6C59" w:rsidRDefault="00D7258D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ransmembrane and coiled-coil domain-containing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19604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.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50315</w:t>
            </w:r>
          </w:p>
        </w:tc>
      </w:tr>
      <w:tr w:rsidR="00D7258D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58D" w:rsidRPr="001F6C59" w:rsidRDefault="00D7258D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teroid 17-alpha-hydroxylase lyase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726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2.1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402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retinol-binding protein 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21544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.2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35376</w:t>
            </w:r>
          </w:p>
        </w:tc>
      </w:tr>
      <w:tr w:rsidR="00D7258D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58D" w:rsidRPr="001F6C59" w:rsidRDefault="00D7258D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hydroxyacylglutathione mitochondrial isoform x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83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1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D7258D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430096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 -5 -oligoadenylate synthase-like protein 2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783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1.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0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8498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ripeptidyl-peptidase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86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5.8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2055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hc class i antig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616615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8.5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0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314209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interferon-induced protein with tetratricopeptide repeats 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978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5.8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8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28038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eroxisomal trans-2-enoyl- reduct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58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8.5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26246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deoxycytidylate deamin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147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0.8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88472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rotein pml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09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4.8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6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59202</w:t>
            </w:r>
          </w:p>
        </w:tc>
      </w:tr>
      <w:tr w:rsidR="00D7258D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58D" w:rsidRPr="001F6C59" w:rsidRDefault="00EE780C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vam6 vps39-like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E780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718948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E780C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8.4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81B13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81B13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81B13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58D" w:rsidRPr="001F6C59" w:rsidRDefault="00E81B13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58474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lpha-1-antiproteinase 2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40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8.3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42111</w:t>
            </w:r>
          </w:p>
        </w:tc>
      </w:tr>
      <w:tr w:rsidR="00E81B13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1B13" w:rsidRPr="001F6C59" w:rsidRDefault="005722E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transporter associated with antigen processing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1697303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1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B13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25459</w:t>
            </w:r>
          </w:p>
        </w:tc>
      </w:tr>
      <w:tr w:rsidR="005722E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22EA" w:rsidRPr="001F6C59" w:rsidRDefault="005722E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ow quality protein: adenosine 3 -phospho 5 -phosphosulfate transporter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294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8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11775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ump-cmp kinase mitochondr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43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4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99012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beta-defensin 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16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134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922591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zona pellucida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1464116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0.6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702728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uccinate dehydrogenase cytochrome b560 mitochondr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76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4.1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558784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6s proteasome non-atpase regulatory subunit 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94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5.2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50306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ig lambda chain v-1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76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45274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serum amyloid 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25073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.8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8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41716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actadherin isoform x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437260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1.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348379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rbonic anhydrase 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332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8.7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7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310343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plasmalemma vesicle-associated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4918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6.1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00154095</w:t>
            </w:r>
          </w:p>
        </w:tc>
      </w:tr>
      <w:tr w:rsidR="005722E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22EA" w:rsidRPr="001F6C59" w:rsidRDefault="005722E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ow quality protein: epiplak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47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.6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5722E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240292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EA" w:rsidRPr="001F6C59" w:rsidRDefault="00240292" w:rsidP="002402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F6C59">
              <w:rPr>
                <w:rFonts w:ascii="Times New Roman" w:hAnsi="Times New Roman" w:cs="Times New Roman"/>
                <w:sz w:val="22"/>
              </w:rPr>
              <w:t>2.11122E-0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amma-glutamyl hydrol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049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7.5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51413E-05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mitochondrial-processing peptidase subunit parti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93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7.0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20724E-05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deubiquitinating protein vcip1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453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31.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47E-0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alpha-1-antiproteinase 2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40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6.8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09E-07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zona pellucida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02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7.39E-08</w:t>
            </w:r>
          </w:p>
        </w:tc>
      </w:tr>
      <w:tr w:rsidR="006B200A" w:rsidRPr="001F6C59" w:rsidTr="005513AC">
        <w:trPr>
          <w:trHeight w:val="540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interferon alpha-inducible protein 27-like protein 2b-lik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24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0.3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9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86E-0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dystonin isoform x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33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845.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.10E-08</w:t>
            </w:r>
          </w:p>
        </w:tc>
      </w:tr>
      <w:tr w:rsidR="006B200A" w:rsidRPr="001F6C59" w:rsidTr="005513AC">
        <w:trPr>
          <w:trHeight w:val="285"/>
        </w:trPr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zona pellucida c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14753582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0.355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54.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2.44E-09</w:t>
            </w:r>
          </w:p>
        </w:tc>
      </w:tr>
      <w:tr w:rsidR="006B200A" w:rsidRPr="001F6C59" w:rsidTr="00F81315">
        <w:trPr>
          <w:trHeight w:val="55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200A" w:rsidRPr="001F6C59" w:rsidRDefault="006B200A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 synthase subunit mitochondrial isoform x1      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272543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61.0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8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00A" w:rsidRPr="001F6C59" w:rsidRDefault="006B200A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4.79E-12</w:t>
            </w:r>
          </w:p>
        </w:tc>
      </w:tr>
      <w:tr w:rsidR="00F81315" w:rsidRPr="001F6C59" w:rsidTr="00F81315">
        <w:trPr>
          <w:trHeight w:val="55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1315" w:rsidRPr="001F6C59" w:rsidRDefault="00F81315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yth domain family protein 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531274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1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F813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F6C59">
              <w:rPr>
                <w:rFonts w:ascii="Times New Roman" w:hAnsi="Times New Roman" w:cs="Times New Roman"/>
                <w:sz w:val="22"/>
              </w:rPr>
              <w:t>2.18717E-12</w:t>
            </w:r>
          </w:p>
        </w:tc>
      </w:tr>
      <w:tr w:rsidR="00F81315" w:rsidRPr="001F6C59" w:rsidTr="00F81315">
        <w:trPr>
          <w:trHeight w:val="555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1315" w:rsidRPr="001F6C59" w:rsidRDefault="00F81315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ipopolysaccharide-responsive and beige-like anchor prote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190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6.2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F813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F6C59">
              <w:rPr>
                <w:rFonts w:ascii="Times New Roman" w:hAnsi="Times New Roman" w:cs="Times New Roman"/>
                <w:sz w:val="22"/>
              </w:rPr>
              <w:t>7.786E-14</w:t>
            </w:r>
          </w:p>
        </w:tc>
      </w:tr>
      <w:tr w:rsidR="00F81315" w:rsidRPr="001F6C59" w:rsidTr="00F81315">
        <w:trPr>
          <w:trHeight w:val="360"/>
        </w:trPr>
        <w:tc>
          <w:tcPr>
            <w:tcW w:w="3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81315" w:rsidRPr="001F6C59" w:rsidRDefault="00F81315" w:rsidP="005513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low quality protein: nesprin-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/>
                <w:kern w:val="0"/>
                <w:sz w:val="22"/>
              </w:rPr>
              <w:t>gi|4835065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10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5513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6C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315" w:rsidRPr="001F6C59" w:rsidRDefault="00F81315" w:rsidP="00F813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F6C59">
              <w:rPr>
                <w:rFonts w:ascii="Times New Roman" w:hAnsi="Times New Roman" w:cs="Times New Roman"/>
                <w:sz w:val="22"/>
              </w:rPr>
              <w:t>2.8757E-16</w:t>
            </w:r>
          </w:p>
        </w:tc>
      </w:tr>
    </w:tbl>
    <w:p w:rsidR="00F05542" w:rsidRPr="001F6C59" w:rsidRDefault="00F05542"/>
    <w:sectPr w:rsidR="00F05542" w:rsidRPr="001F6C59" w:rsidSect="006B200A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591E" w:rsidRDefault="0032591E" w:rsidP="005513AC">
      <w:r>
        <w:separator/>
      </w:r>
    </w:p>
  </w:endnote>
  <w:endnote w:type="continuationSeparator" w:id="1">
    <w:p w:rsidR="0032591E" w:rsidRDefault="0032591E" w:rsidP="00551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591E" w:rsidRDefault="0032591E" w:rsidP="005513AC">
      <w:r>
        <w:separator/>
      </w:r>
    </w:p>
  </w:footnote>
  <w:footnote w:type="continuationSeparator" w:id="1">
    <w:p w:rsidR="0032591E" w:rsidRDefault="0032591E" w:rsidP="005513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200A"/>
    <w:rsid w:val="00067C5E"/>
    <w:rsid w:val="001F6C59"/>
    <w:rsid w:val="00240292"/>
    <w:rsid w:val="00304E8A"/>
    <w:rsid w:val="0032591E"/>
    <w:rsid w:val="004560F0"/>
    <w:rsid w:val="004D685C"/>
    <w:rsid w:val="005513AC"/>
    <w:rsid w:val="005722EA"/>
    <w:rsid w:val="006B200A"/>
    <w:rsid w:val="008B7724"/>
    <w:rsid w:val="00A720DD"/>
    <w:rsid w:val="00A7771C"/>
    <w:rsid w:val="00AB3825"/>
    <w:rsid w:val="00B250B4"/>
    <w:rsid w:val="00B538B1"/>
    <w:rsid w:val="00C05DC4"/>
    <w:rsid w:val="00D7258D"/>
    <w:rsid w:val="00DB68FF"/>
    <w:rsid w:val="00DD1A86"/>
    <w:rsid w:val="00E81B13"/>
    <w:rsid w:val="00EC45DC"/>
    <w:rsid w:val="00EE780C"/>
    <w:rsid w:val="00EF628D"/>
    <w:rsid w:val="00F05542"/>
    <w:rsid w:val="00F81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0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13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13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1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8A7AD3B-4A39-48F3-9CCA-7E21703DCB25}"/>
</file>

<file path=customXml/itemProps2.xml><?xml version="1.0" encoding="utf-8"?>
<ds:datastoreItem xmlns:ds="http://schemas.openxmlformats.org/officeDocument/2006/customXml" ds:itemID="{3D1E6A99-B475-472A-9492-CD22416180DB}"/>
</file>

<file path=customXml/itemProps3.xml><?xml version="1.0" encoding="utf-8"?>
<ds:datastoreItem xmlns:ds="http://schemas.openxmlformats.org/officeDocument/2006/customXml" ds:itemID="{0EEB1676-7616-4DF3-AB87-1374E62033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554</Words>
  <Characters>8858</Characters>
  <Application>Microsoft Office Word</Application>
  <DocSecurity>0</DocSecurity>
  <Lines>73</Lines>
  <Paragraphs>20</Paragraphs>
  <ScaleCrop>false</ScaleCrop>
  <Company>微软中国</Company>
  <LinksUpToDate>false</LinksUpToDate>
  <CharactersWithSpaces>10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2-26T08:55:00Z</dcterms:created>
  <dcterms:modified xsi:type="dcterms:W3CDTF">2016-03-15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